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BB71" w14:textId="789052DD" w:rsidR="00197C8C" w:rsidRPr="0026705F" w:rsidRDefault="0015547A" w:rsidP="00197C8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3 Table</w:t>
      </w:r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>. Population characteristics for neighborhood socioeconomic status (</w:t>
      </w:r>
      <w:proofErr w:type="spellStart"/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>nSES</w:t>
      </w:r>
      <w:proofErr w:type="spellEnd"/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>) quintiles by principal component analysis for census data (n=1,135 tracts) among Self-identified African American participants in the Prostate, Lung, Colorectal and Ovarian Cancer screening trial, United States, 1993</w:t>
      </w:r>
    </w:p>
    <w:p w14:paraId="51B2B4E4" w14:textId="77777777" w:rsidR="00197C8C" w:rsidRPr="0026705F" w:rsidRDefault="00197C8C" w:rsidP="00197C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2505" w:type="dxa"/>
        <w:tblLook w:val="04A0" w:firstRow="1" w:lastRow="0" w:firstColumn="1" w:lastColumn="0" w:noHBand="0" w:noVBand="1"/>
      </w:tblPr>
      <w:tblGrid>
        <w:gridCol w:w="4160"/>
        <w:gridCol w:w="1330"/>
        <w:gridCol w:w="1530"/>
        <w:gridCol w:w="1260"/>
        <w:gridCol w:w="1530"/>
        <w:gridCol w:w="1260"/>
        <w:gridCol w:w="1435"/>
      </w:tblGrid>
      <w:tr w:rsidR="00197C8C" w:rsidRPr="0026705F" w14:paraId="00978515" w14:textId="77777777" w:rsidTr="00455EE8">
        <w:trPr>
          <w:trHeight w:val="290"/>
        </w:trPr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7CA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B74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intiles of </w:t>
            </w:r>
            <w:proofErr w:type="spellStart"/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6AF1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7C8C" w:rsidRPr="0026705F" w14:paraId="09388177" w14:textId="77777777" w:rsidTr="00455EE8">
        <w:trPr>
          <w:trHeight w:val="290"/>
        </w:trPr>
        <w:tc>
          <w:tcPr>
            <w:tcW w:w="4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2ED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 tract characteristics (mean (SD)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75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A5A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AF1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D54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2A2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161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97C8C" w:rsidRPr="0026705F" w14:paraId="76EB914D" w14:textId="77777777" w:rsidTr="00455EE8">
        <w:trPr>
          <w:trHeight w:val="290"/>
        </w:trPr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6C4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ublic assistanc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970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6F5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31F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32F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095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14A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</w:tr>
      <w:tr w:rsidR="00197C8C" w:rsidRPr="0026705F" w14:paraId="32FD4CF0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4632251E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verty level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C6CA5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4D284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0FCA6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D455E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F0C7F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C339C3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4)</w:t>
            </w:r>
          </w:p>
        </w:tc>
      </w:tr>
      <w:tr w:rsidR="00197C8C" w:rsidRPr="0026705F" w14:paraId="7B917C41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3A7D744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ds of household with children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E34AA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B471C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7D388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EF7CF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99363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C0CD5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)</w:t>
            </w:r>
          </w:p>
        </w:tc>
      </w:tr>
      <w:tr w:rsidR="00197C8C" w:rsidRPr="0026705F" w14:paraId="4D24D553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1758D60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home value, 1000 USD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17B3A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 (4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547AE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 (42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FB598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 (6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5EAE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4 (80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308FF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8 (158.6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106CA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4 (129.3)</w:t>
            </w:r>
          </w:p>
        </w:tc>
      </w:tr>
      <w:tr w:rsidR="00197C8C" w:rsidRPr="0026705F" w14:paraId="3A3AB50F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1918B3D6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income, 1000 USD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3B7D4A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5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67236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 (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C5FA7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 (7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275F9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(11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8BA13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 (25.6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3B38D2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 (25.8)</w:t>
            </w:r>
          </w:p>
        </w:tc>
      </w:tr>
      <w:tr w:rsidR="00197C8C" w:rsidRPr="0026705F" w14:paraId="78343526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7940DA8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males in management occupations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80BBA2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F1D0B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E11F8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833B1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7F7C6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1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CD5914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5)</w:t>
            </w:r>
          </w:p>
        </w:tc>
      </w:tr>
      <w:tr w:rsidR="00197C8C" w:rsidRPr="0026705F" w14:paraId="205CF357" w14:textId="77777777" w:rsidTr="00455EE8">
        <w:trPr>
          <w:trHeight w:val="290"/>
        </w:trPr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05E7EE8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less than high school degree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DB5ED3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5AE1E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98285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51576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928ED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C7E9D1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)</w:t>
            </w:r>
          </w:p>
        </w:tc>
      </w:tr>
      <w:tr w:rsidR="00197C8C" w:rsidRPr="0026705F" w14:paraId="3624E1D4" w14:textId="77777777" w:rsidTr="00455EE8">
        <w:trPr>
          <w:trHeight w:val="290"/>
        </w:trPr>
        <w:tc>
          <w:tcPr>
            <w:tcW w:w="4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19D0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  <w:proofErr w:type="gramEnd"/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05C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36A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92D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0FD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F35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2B1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)</w:t>
            </w:r>
          </w:p>
        </w:tc>
      </w:tr>
    </w:tbl>
    <w:p w14:paraId="3FF85F27" w14:textId="77777777" w:rsidR="00197C8C" w:rsidRPr="0026705F" w:rsidRDefault="00197C8C" w:rsidP="00197C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10000674"/>
      <w:r w:rsidRPr="0026705F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nSES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, neighborhood Socioeconomic Status, </w:t>
      </w:r>
      <w:proofErr w:type="gramStart"/>
      <w:r w:rsidRPr="0026705F">
        <w:rPr>
          <w:rFonts w:ascii="Times New Roman" w:hAnsi="Times New Roman" w:cs="Times New Roman"/>
          <w:sz w:val="20"/>
          <w:szCs w:val="20"/>
        </w:rPr>
        <w:t>Note</w:t>
      </w:r>
      <w:proofErr w:type="gramEnd"/>
      <w:r w:rsidRPr="0026705F">
        <w:rPr>
          <w:rFonts w:ascii="Times New Roman" w:hAnsi="Times New Roman" w:cs="Times New Roman"/>
          <w:sz w:val="20"/>
          <w:szCs w:val="20"/>
        </w:rPr>
        <w:t>: Residential addresses reflect residence in 2012, or at last known date of contact in 2012.</w:t>
      </w:r>
      <w:bookmarkEnd w:id="0"/>
    </w:p>
    <w:p w14:paraId="36672C8A" w14:textId="77777777" w:rsidR="00197C8C" w:rsidRPr="0026705F" w:rsidRDefault="00197C8C" w:rsidP="00197C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542A26" w14:textId="1AE6A39E" w:rsidR="00197C8C" w:rsidRDefault="00197C8C" w:rsidP="00705AF1">
      <w:r w:rsidRPr="0026705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A02F763" w14:textId="77777777" w:rsidR="00652C75" w:rsidRDefault="00652C75" w:rsidP="00197C8C">
      <w:pPr>
        <w:spacing w:after="0" w:line="240" w:lineRule="auto"/>
      </w:pPr>
    </w:p>
    <w:sectPr w:rsidR="00652C75" w:rsidSect="00197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7D"/>
    <w:rsid w:val="00080E0C"/>
    <w:rsid w:val="00090229"/>
    <w:rsid w:val="000A3919"/>
    <w:rsid w:val="0015547A"/>
    <w:rsid w:val="001828DA"/>
    <w:rsid w:val="00197C8C"/>
    <w:rsid w:val="001A28F8"/>
    <w:rsid w:val="002F5494"/>
    <w:rsid w:val="00346834"/>
    <w:rsid w:val="00652C75"/>
    <w:rsid w:val="006E3B88"/>
    <w:rsid w:val="00705AF1"/>
    <w:rsid w:val="00811B27"/>
    <w:rsid w:val="0089111C"/>
    <w:rsid w:val="009F047D"/>
    <w:rsid w:val="00AF2A75"/>
    <w:rsid w:val="00CF1D71"/>
    <w:rsid w:val="00E457AB"/>
    <w:rsid w:val="00EA0234"/>
    <w:rsid w:val="00F3606B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7F1D"/>
  <w15:chartTrackingRefBased/>
  <w15:docId w15:val="{93AFD82E-DBF6-4712-AF62-8D4811CF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74B2-4EA0-4B56-B8D7-D844162C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Iyer, Hari S.</cp:lastModifiedBy>
  <cp:revision>3</cp:revision>
  <dcterms:created xsi:type="dcterms:W3CDTF">2022-08-17T15:28:00Z</dcterms:created>
  <dcterms:modified xsi:type="dcterms:W3CDTF">2022-08-17T15:31:00Z</dcterms:modified>
</cp:coreProperties>
</file>